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653" w:rsidRPr="00E551D2" w:rsidRDefault="00504653" w:rsidP="00504653">
      <w:pPr>
        <w:tabs>
          <w:tab w:val="left" w:pos="284"/>
          <w:tab w:val="left" w:pos="567"/>
        </w:tabs>
        <w:ind w:left="142" w:right="-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 Table</w:t>
      </w:r>
      <w:r w:rsidRPr="00E551D2">
        <w:rPr>
          <w:rFonts w:ascii="Times New Roman" w:hAnsi="Times New Roman" w:cs="Times New Roman"/>
          <w:b/>
        </w:rPr>
        <w:t>: Quintile-specific coverage of composite indices for health services in Ghana, 1995-2030</w:t>
      </w:r>
    </w:p>
    <w:tbl>
      <w:tblPr>
        <w:tblStyle w:val="TableGrid"/>
        <w:tblW w:w="4816" w:type="pct"/>
        <w:tblInd w:w="250" w:type="dxa"/>
        <w:tblLook w:val="04A0" w:firstRow="1" w:lastRow="0" w:firstColumn="1" w:lastColumn="0" w:noHBand="0" w:noVBand="1"/>
      </w:tblPr>
      <w:tblGrid>
        <w:gridCol w:w="1536"/>
        <w:gridCol w:w="1539"/>
        <w:gridCol w:w="1537"/>
        <w:gridCol w:w="1507"/>
        <w:gridCol w:w="1568"/>
        <w:gridCol w:w="1537"/>
      </w:tblGrid>
      <w:tr w:rsidR="00504653" w:rsidRPr="00E551D2" w:rsidTr="00FA3D50">
        <w:trPr>
          <w:trHeight w:val="387"/>
        </w:trPr>
        <w:tc>
          <w:tcPr>
            <w:tcW w:w="833" w:type="pct"/>
            <w:vMerge w:val="restart"/>
            <w:tcBorders>
              <w:left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ndex</w:t>
            </w:r>
          </w:p>
        </w:tc>
        <w:tc>
          <w:tcPr>
            <w:tcW w:w="4167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dicted coverage in year (95% </w:t>
            </w:r>
            <w:proofErr w:type="spellStart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I</w:t>
            </w:r>
            <w:proofErr w:type="spellEnd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04653" w:rsidRPr="00E551D2" w:rsidTr="00FA3D50">
        <w:trPr>
          <w:trHeight w:val="439"/>
        </w:trPr>
        <w:tc>
          <w:tcPr>
            <w:tcW w:w="83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30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robability</w:t>
            </w:r>
            <w:r w:rsidRPr="00E551D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04653" w:rsidRPr="00E551D2" w:rsidTr="00FA3D50">
        <w:trPr>
          <w:trHeight w:val="455"/>
        </w:trPr>
        <w:tc>
          <w:tcPr>
            <w:tcW w:w="16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osite prevention index 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653" w:rsidRPr="00E551D2" w:rsidTr="00FA3D50">
        <w:trPr>
          <w:trHeight w:val="349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Poores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6.3 (31.6-41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3.1 (48.3-57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9.1 (63.9-73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6.1 (81.5-89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8%</w:t>
            </w:r>
          </w:p>
        </w:tc>
      </w:tr>
      <w:tr w:rsidR="00504653" w:rsidRPr="00E551D2" w:rsidTr="00FA3D50">
        <w:trPr>
          <w:trHeight w:val="411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Poor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5.0 (39.4-5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1.8 (58.0-66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6.2 (71.8-80.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9.8 (86.2-92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04653" w:rsidRPr="00E551D2" w:rsidTr="00FA3D50">
        <w:trPr>
          <w:trHeight w:val="416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tabs>
                <w:tab w:val="left" w:pos="1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Middle cla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3.8 (48.8-58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9.8 (65.9-73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2.0 (78.7-85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2.7 (90.0-94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04653" w:rsidRPr="00E551D2" w:rsidTr="00FA3D50">
        <w:trPr>
          <w:trHeight w:val="40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Rich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3.4 (59.1-68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8.1 (74.5-81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7.6 (84.7-89.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5.1 (93.1-96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04653" w:rsidRPr="00E551D2" w:rsidTr="00FA3D50">
        <w:trPr>
          <w:trHeight w:val="4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Riches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3.9 (69.5-77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4.8 (82.2-87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1.7 (89.8-93.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6.8 (95.6-97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04653" w:rsidRPr="00E551D2" w:rsidTr="00FA3D50">
        <w:trPr>
          <w:trHeight w:val="40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Overal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4.5 (46.6-1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0 (66.1-74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1.9 (76.3-87.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2.2 (85.4-96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</w:tr>
      <w:tr w:rsidR="00504653" w:rsidRPr="00E551D2" w:rsidTr="00FA3D50">
        <w:trPr>
          <w:trHeight w:val="404"/>
        </w:trPr>
        <w:tc>
          <w:tcPr>
            <w:tcW w:w="1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osite treatment index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653" w:rsidRPr="00E551D2" w:rsidTr="00FA3D50">
        <w:trPr>
          <w:trHeight w:val="4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Poores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4.8 (21.5-28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6.6 (33.1-40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0.2 (45.2-55.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0 (62.9-76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</w:tr>
      <w:tr w:rsidR="00504653" w:rsidRPr="00E551D2" w:rsidTr="00FA3D50">
        <w:trPr>
          <w:trHeight w:val="42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Poor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2.3 (28.2-36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5.5 (41.2-50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9.4 (54.1-64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7.1 (70.7-82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5.2%</w:t>
            </w:r>
          </w:p>
        </w:tc>
      </w:tr>
      <w:tr w:rsidR="00504653" w:rsidRPr="00E551D2" w:rsidTr="00FA3D50">
        <w:trPr>
          <w:trHeight w:val="383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Middle cla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3.6 (38.9-48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7.5 (53.3-61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3 (65.9-74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4.5 (80.1-88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</w:tr>
      <w:tr w:rsidR="00504653" w:rsidRPr="00E551D2" w:rsidTr="00FA3D50">
        <w:trPr>
          <w:trHeight w:val="4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Rich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9.8 (54.8-63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2.3 (68.4-75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2.0 (78.6-85.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1.3 (88.5-93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04653" w:rsidRPr="00E551D2" w:rsidTr="00FA3D50">
        <w:trPr>
          <w:trHeight w:val="30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Riches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4.2 (70.2-77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3.5 (80.9-85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9.8 (87.9-91.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5.3 (93.8-96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504653" w:rsidRPr="00E551D2" w:rsidTr="00FA3D50">
        <w:trPr>
          <w:trHeight w:val="502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Overal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3.2 (36.5-49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5.4 (50.9-60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6.8 (59.1-74.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0.3 (67.7-89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6.3%</w:t>
            </w:r>
          </w:p>
        </w:tc>
      </w:tr>
      <w:tr w:rsidR="00504653" w:rsidRPr="00E551D2" w:rsidTr="00FA3D50">
        <w:trPr>
          <w:trHeight w:val="502"/>
        </w:trPr>
        <w:tc>
          <w:tcPr>
            <w:tcW w:w="1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Composite coverage inde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653" w:rsidRPr="00E551D2" w:rsidTr="00FA3D50">
        <w:trPr>
          <w:trHeight w:val="45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Poores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0.4 (37.5-43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2.3 (50.1-54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3.9 (60.3-67.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8.3 (72.8-83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6.0%</w:t>
            </w:r>
          </w:p>
        </w:tc>
      </w:tr>
      <w:tr w:rsidR="00504653" w:rsidRPr="00E551D2" w:rsidTr="00FA3D50">
        <w:trPr>
          <w:trHeight w:val="422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Poor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7.6 (44.5-5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8.4 (56.3-60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8.4 (64.9-71.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0.4 (74.8-84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8.4%</w:t>
            </w:r>
          </w:p>
        </w:tc>
      </w:tr>
      <w:tr w:rsidR="00504653" w:rsidRPr="00E551D2" w:rsidTr="00FA3D50">
        <w:trPr>
          <w:trHeight w:val="4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Middle cla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4.4 (51.4-57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4.2 (62.2-66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3 (69.9-75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3.2 (78.9-87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3.6%</w:t>
            </w:r>
          </w:p>
        </w:tc>
      </w:tr>
      <w:tr w:rsidR="00504653" w:rsidRPr="00E551D2" w:rsidTr="00FA3D50">
        <w:trPr>
          <w:trHeight w:val="40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Rich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2.8 (59.8-65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9.8 (67.8-71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6.0 (73.0-78.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3.4 (78.9-87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4.1%</w:t>
            </w:r>
          </w:p>
        </w:tc>
      </w:tr>
      <w:tr w:rsidR="00504653" w:rsidRPr="00E551D2" w:rsidTr="00FA3D50">
        <w:trPr>
          <w:trHeight w:val="433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Riches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4.4 (72.1-76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6.0 (74.4-77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7.5 (75.0-80.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9.6 (74.8-84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3.4%</w:t>
            </w:r>
          </w:p>
        </w:tc>
      </w:tr>
      <w:tr w:rsidR="00504653" w:rsidRPr="00E551D2" w:rsidTr="00FA3D50">
        <w:trPr>
          <w:trHeight w:val="433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Overal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4.7 (52.5-56.6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3.3 (62.0-64.6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1.1 (69.1-73.3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0.7 (77.3-83.9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653" w:rsidRPr="00E551D2" w:rsidRDefault="00504653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4.2%</w:t>
            </w:r>
          </w:p>
        </w:tc>
      </w:tr>
    </w:tbl>
    <w:p w:rsidR="00504653" w:rsidRPr="008D2FE2" w:rsidRDefault="00504653" w:rsidP="005046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8D2FE2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78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bability of meeting the target of 80% health service coverage by 2030; </w:t>
      </w:r>
      <w:proofErr w:type="spellStart"/>
      <w:r>
        <w:rPr>
          <w:rFonts w:ascii="Times New Roman" w:hAnsi="Times New Roman" w:cs="Times New Roman"/>
          <w:sz w:val="20"/>
          <w:szCs w:val="20"/>
        </w:rPr>
        <w:t>C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di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>nterval</w:t>
      </w:r>
    </w:p>
    <w:p w:rsidR="00FB4363" w:rsidRPr="00504653" w:rsidRDefault="00FB436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B4363" w:rsidRPr="00504653" w:rsidSect="005046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653"/>
    <w:rsid w:val="00504653"/>
    <w:rsid w:val="00681D5A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90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1</cp:revision>
  <dcterms:created xsi:type="dcterms:W3CDTF">2019-05-03T05:32:00Z</dcterms:created>
  <dcterms:modified xsi:type="dcterms:W3CDTF">2019-05-03T05:33:00Z</dcterms:modified>
</cp:coreProperties>
</file>